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ECC" w:rsidRPr="00716ECC" w:rsidRDefault="00716ECC">
      <w:pPr>
        <w:rPr>
          <w:b/>
          <w:sz w:val="24"/>
        </w:rPr>
      </w:pPr>
      <w:r w:rsidRPr="00716ECC">
        <w:rPr>
          <w:b/>
          <w:sz w:val="24"/>
        </w:rPr>
        <w:t>Additional File 4: Accession Numbers for Gene Tree</w:t>
      </w:r>
    </w:p>
    <w:p w:rsidR="00716ECC" w:rsidRPr="00716ECC" w:rsidRDefault="00716ECC">
      <w:pPr>
        <w:rPr>
          <w:sz w:val="24"/>
        </w:rPr>
      </w:pPr>
      <w:r>
        <w:rPr>
          <w:sz w:val="24"/>
        </w:rPr>
        <w:t xml:space="preserve">A table detailing all of the sequences downloaded from Silva and </w:t>
      </w:r>
      <w:proofErr w:type="spellStart"/>
      <w:r>
        <w:rPr>
          <w:sz w:val="24"/>
        </w:rPr>
        <w:t>GenBank</w:t>
      </w:r>
      <w:proofErr w:type="spellEnd"/>
      <w:r>
        <w:rPr>
          <w:sz w:val="24"/>
        </w:rPr>
        <w:t xml:space="preserve"> used to generate a 16S rRNA gene tree</w:t>
      </w:r>
    </w:p>
    <w:tbl>
      <w:tblPr>
        <w:tblW w:w="12364" w:type="dxa"/>
        <w:tblLook w:val="04A0" w:firstRow="1" w:lastRow="0" w:firstColumn="1" w:lastColumn="0" w:noHBand="0" w:noVBand="1"/>
      </w:tblPr>
      <w:tblGrid>
        <w:gridCol w:w="2020"/>
        <w:gridCol w:w="7640"/>
        <w:gridCol w:w="1552"/>
        <w:gridCol w:w="1152"/>
      </w:tblGrid>
      <w:tr w:rsidR="00716ECC" w:rsidRPr="00716ECC" w:rsidTr="00716EC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rganism Nam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716EC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atabase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AY32747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rdinium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spediot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araneri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CBQZ010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Cardinium </w:t>
            </w: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endosymbiont cBtQ1 of </w:t>
            </w:r>
            <w:proofErr w:type="spellStart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Bemisia</w:t>
            </w:r>
            <w:proofErr w:type="spellEnd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tabac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HE98399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Cardinium </w:t>
            </w: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 xml:space="preserve">endosymbiont cEper1 of </w:t>
            </w:r>
            <w:proofErr w:type="spellStart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Encarsia</w:t>
            </w:r>
            <w:proofErr w:type="spellEnd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pergandiel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B24113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rdinium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etranych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tic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red form A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35022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rdinium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revipalp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oenici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63529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rdinium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taseiul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occidentali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Q20632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bacterium 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ogatell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urcifer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X06461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75317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taseiul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occidental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N23633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N20448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rdinium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emis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abac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31978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cars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ergandiel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asexual line endosymbion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32747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rdinium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lagiomer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diaspid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85470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ardinium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hertigi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Bacteroide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92809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habdochlamyd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rassifica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GenBank</w:t>
            </w:r>
            <w:proofErr w:type="spellEnd"/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AXI0203837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habdochlamyd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etrodontopho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ielanensi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(giant springtail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BJM0110946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habdochlamyd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atrodect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eometric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(brown widow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PLL0100555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PLS0102725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NES0100000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bacterium Ga00741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GME0100004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bacterium RIFCSPLOWO2_12_FULL_49_1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Chlamydiae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Q40526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thanococc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aripalud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Euryarchae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C13924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thanococc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aripalud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Euryarchaeot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Q17833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acillus cereu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JEF0100006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terococc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sseliflavu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CLZ0100000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acillus cereus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ATCC 434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lastRenderedPageBreak/>
              <w:t>MLKF0100009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acillus cereus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SFD0100004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acillus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UMTAT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250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huringiens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ovar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initim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YBT-0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197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nthrac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str. A16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IDK0100000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treptococc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neumoni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SNJ0100000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huringiens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1079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acill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nthrac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JAM0100000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terococc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lavescen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ATCC 499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BABC0100035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Human gut metagenom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SVX0100000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terococc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lavescen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ATCC 4999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KCC01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Enterococcu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sseliflav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EC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Firmicute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AB74640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Wolbachia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endosymbiont of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urculio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orimoto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1242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icketts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mblyommat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1891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icketts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ickettsi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KT17591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Aphi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ossypii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T17593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Aphi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abae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abae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T17599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rat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ymbiotic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RUH0100004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Wolbachia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endo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aodelphax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triatel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JMG0100000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pient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139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wR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X18238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pient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UJL0100011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pienti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wUn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X36366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Rickettsiace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388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Wolbachia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endosymbiont of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rosophil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imulan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wH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06881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06882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06885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06887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AXQ0101214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seudomasar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vespoide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HADL0101844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lligraph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onfluen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P01302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endosymbiont of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imex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ectulariu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lastRenderedPageBreak/>
              <w:t>GCET0109332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optoterm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estroi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P08317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ngenill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oldrzyki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388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endosymbiont of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rosophil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imulan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wNo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X66953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X15550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pient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2370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pient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MCM0100008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Dactylopi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occus</w:t>
            </w:r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U45119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J77497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3625AE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</w:rPr>
              <w:t>P</w:t>
            </w:r>
            <w:bookmarkStart w:id="0" w:name="_GoBack"/>
            <w:bookmarkEnd w:id="0"/>
            <w:r w:rsidR="00716ECC" w:rsidRPr="00716ECC">
              <w:rPr>
                <w:rFonts w:ascii="Calibri" w:eastAsia="Times New Roman" w:hAnsi="Calibri" w:cs="Calibri"/>
                <w:i/>
                <w:color w:val="000000"/>
              </w:rPr>
              <w:t>roteobacterium</w:t>
            </w:r>
            <w:proofErr w:type="spellEnd"/>
            <w:r w:rsidR="00716ECC" w:rsidRPr="00716ECC">
              <w:rPr>
                <w:rFonts w:ascii="Calibri" w:eastAsia="Times New Roman" w:hAnsi="Calibri" w:cs="Calibri"/>
                <w:color w:val="000000"/>
              </w:rPr>
              <w:t xml:space="preserve"> symbiont of </w:t>
            </w:r>
            <w:proofErr w:type="spellStart"/>
            <w:r w:rsidR="00716ECC"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Nilaparvata</w:t>
            </w:r>
            <w:proofErr w:type="spellEnd"/>
            <w:r w:rsidR="00716ECC"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716ECC"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uge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HBY0109008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err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enoi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YUU0100208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rmadillidi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vulgare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common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illbug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PLL0100831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etagenom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F05925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Wolbachia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symbiont of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adophol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imil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E00691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ickettsia conorii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Malish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076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icketts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ickettsii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Iow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331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icketts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ickettsii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str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Hauk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P01153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Rickettsia japonica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YH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ANR01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icketts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mblyommati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Ac/Pa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068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Rickettsi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assili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MTU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115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Tuc7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cyrthosiphon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sum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230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LL01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cyrthosiphon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sum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264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U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oleucon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mbrosi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269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str. USDA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z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ersic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925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phis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lycine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1892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KXH0200020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uccini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triiformi</w:t>
            </w:r>
            <w:r w:rsidRPr="00716ECC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f. sp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Tritici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1325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Buchner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hidicol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Diuraph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noxi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color w:val="000000"/>
              </w:rPr>
              <w:t>Proteobacteria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B6426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ynodont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03695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reundti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P01458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arv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ovar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8930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eptinotars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lastRenderedPageBreak/>
              <w:t>AY19765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lm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668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p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B3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07333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Guerrero LY-P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8601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latyhelix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U95210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Coconut lethal yellowing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HQ61387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Coconut lethal yellowing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FDP0100000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divers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NCTC 246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TLV0100000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oulsoni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X44514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(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Bidzard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witches'-broom association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X84373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llychni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F80167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in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F90879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Sugarcane grassy shoot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X8011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X9286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Y1391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Cape St. Paul wilt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EF66158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(Jujube witches'-broom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EF18681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tharanth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llody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M42201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ustraliens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J94326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ustraliens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P00662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Onion yellows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OY-M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U85094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li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Q74064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 '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Solanum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tuberosum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'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J96495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yr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X07720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yr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U46946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al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T90615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al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HZ18802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al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F73031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runor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J43266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amarici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Q86844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'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Rhamn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athartic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' stunt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phytoplasm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J24599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piroplasma sp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lastRenderedPageBreak/>
              <w:t>AY83773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piroplasma sp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AUA0101102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piroplasma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Heliconi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imaret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imareta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KC42477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N10009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endosymbiont of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urculio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lepha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U99326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latyhelix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LA83773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piroplasma sp.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onomori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araoni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haraoh ant</w:t>
            </w:r>
            <w:r w:rsidRPr="00716ECC">
              <w:rPr>
                <w:rFonts w:ascii="Calibri" w:eastAsia="Times New Roman" w:hAnsi="Calibri" w:cs="Calibri"/>
                <w:color w:val="000000"/>
              </w:rPr>
              <w:t>)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Q76846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sp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crk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MVYV0100008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tal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acterium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 EntAcro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U12914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 xml:space="preserve">Uncultured </w:t>
            </w: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piroplasma sp.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FJR0101075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lossin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uscip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uscipe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18664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Spiroplasma sp. </w:t>
            </w: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N5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31906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kunkelii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CR2-3x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X6378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itr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GAUV0202721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Acanthoso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haemorrhoidal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32530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ellifer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EF49166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Spiroplasma sp. </w:t>
            </w: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BARC 264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507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</w:pPr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Spiroplasma </w:t>
            </w:r>
            <w:proofErr w:type="spellStart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>chrysopicola</w:t>
            </w:r>
            <w:proofErr w:type="spellEnd"/>
            <w:r w:rsidRPr="00716ECC">
              <w:rPr>
                <w:rFonts w:ascii="Trebuchet MS" w:eastAsia="Times New Roman" w:hAnsi="Trebuchet MS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16ECC">
              <w:rPr>
                <w:rFonts w:ascii="Trebuchet MS" w:eastAsia="Times New Roman" w:hAnsi="Trebuchet MS" w:cs="Calibri"/>
                <w:color w:val="000000"/>
                <w:sz w:val="20"/>
                <w:szCs w:val="20"/>
              </w:rPr>
              <w:t>DF-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8912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hrysopico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AQS0100632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Heliconiu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cydno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hioneus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FR73369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diabrotic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1262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ntharico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8931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sp.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W1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668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ulicicol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AES-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8931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Spir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velocicrescen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16395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cultured bacterium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MKV01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yrphidae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ATCC 5157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AGW01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uminosum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ATCC 491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54721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lucivorax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AGV0100000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omnilux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ATCC 4919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5787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omnilux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2603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id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ubsp.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pri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lastRenderedPageBreak/>
              <w:t>CP01026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id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ubsp.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ides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210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id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ubsp.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id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 xml:space="preserve">SC str. </w:t>
            </w:r>
            <w:proofErr w:type="spellStart"/>
            <w:r w:rsidRPr="00716ECC">
              <w:rPr>
                <w:rFonts w:ascii="Calibri" w:eastAsia="Times New Roman" w:hAnsi="Calibri" w:cs="Calibri"/>
                <w:color w:val="000000"/>
              </w:rPr>
              <w:t>Gladysdal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26046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pricol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ubsp.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pricol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012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pricol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ubsp.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pricolum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ATCC 2734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162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Unidentified plasmid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NIV0100001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ides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ubsp.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apri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PG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JN64476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llychni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68929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orrusc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04219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Mycoplasma monod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6670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hauliocol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Q514605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coleopter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8728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tabanid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300327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lor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F30569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entomophil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Y17417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grammopterae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6778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lor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W3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E017263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esoplasma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flor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L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D78650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diversum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BER0100000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arv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ovar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14 str. ATCC 3369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CP000942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arv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ovar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716ECC">
              <w:rPr>
                <w:rFonts w:ascii="Calibri" w:eastAsia="Times New Roman" w:hAnsi="Calibri" w:cs="Calibri"/>
                <w:color w:val="000000"/>
              </w:rPr>
              <w:t>3 str. ATCC 278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AZQ01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arv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ovar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6 str. ATCC 278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  <w:tr w:rsidR="00716ECC" w:rsidRPr="00716ECC" w:rsidTr="00716ECC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ABES01000001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Ureaplasma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parvum</w:t>
            </w:r>
            <w:proofErr w:type="spellEnd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716ECC">
              <w:rPr>
                <w:rFonts w:ascii="Calibri" w:eastAsia="Times New Roman" w:hAnsi="Calibri" w:cs="Calibri"/>
                <w:i/>
                <w:iCs/>
                <w:color w:val="000000"/>
              </w:rPr>
              <w:t>serovar</w:t>
            </w:r>
            <w:proofErr w:type="spellEnd"/>
            <w:r w:rsidRPr="00716ECC">
              <w:rPr>
                <w:rFonts w:ascii="Calibri" w:eastAsia="Times New Roman" w:hAnsi="Calibri" w:cs="Calibri"/>
                <w:color w:val="000000"/>
              </w:rPr>
              <w:t xml:space="preserve"> 1 str. ATCC 278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716ECC">
              <w:rPr>
                <w:rFonts w:ascii="Calibri" w:eastAsia="Times New Roman" w:hAnsi="Calibri" w:cs="Calibri"/>
                <w:i/>
                <w:color w:val="000000"/>
              </w:rPr>
              <w:t>Tenericut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6ECC" w:rsidRPr="00716ECC" w:rsidRDefault="00716ECC" w:rsidP="00716E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6ECC">
              <w:rPr>
                <w:rFonts w:ascii="Calibri" w:eastAsia="Times New Roman" w:hAnsi="Calibri" w:cs="Calibri"/>
                <w:color w:val="000000"/>
              </w:rPr>
              <w:t>Silva</w:t>
            </w:r>
          </w:p>
        </w:tc>
      </w:tr>
    </w:tbl>
    <w:p w:rsidR="00A73F49" w:rsidRDefault="00A73F49"/>
    <w:sectPr w:rsidR="00A73F49" w:rsidSect="00716E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ECC"/>
    <w:rsid w:val="003625AE"/>
    <w:rsid w:val="00716ECC"/>
    <w:rsid w:val="00A73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BA0A2"/>
  <w15:chartTrackingRefBased/>
  <w15:docId w15:val="{E95D55AB-2071-46E3-99D7-0EC9CC7F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16EC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6ECC"/>
    <w:rPr>
      <w:color w:val="954F72"/>
      <w:u w:val="single"/>
    </w:rPr>
  </w:style>
  <w:style w:type="paragraph" w:customStyle="1" w:styleId="msonormal0">
    <w:name w:val="msonormal"/>
    <w:basedOn w:val="Normal"/>
    <w:rsid w:val="00716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716EC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716EC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6">
    <w:name w:val="font6"/>
    <w:basedOn w:val="Normal"/>
    <w:rsid w:val="00716EC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7">
    <w:name w:val="font7"/>
    <w:basedOn w:val="Normal"/>
    <w:rsid w:val="00716ECC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716EC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font9">
    <w:name w:val="font9"/>
    <w:basedOn w:val="Normal"/>
    <w:rsid w:val="00716ECC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i/>
      <w:iCs/>
      <w:color w:val="000000"/>
      <w:sz w:val="20"/>
      <w:szCs w:val="20"/>
    </w:rPr>
  </w:style>
  <w:style w:type="paragraph" w:customStyle="1" w:styleId="font10">
    <w:name w:val="font10"/>
    <w:basedOn w:val="Normal"/>
    <w:rsid w:val="00716EC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3">
    <w:name w:val="xl63"/>
    <w:basedOn w:val="Normal"/>
    <w:rsid w:val="00716E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4">
    <w:name w:val="xl64"/>
    <w:basedOn w:val="Normal"/>
    <w:rsid w:val="00716E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716ECC"/>
    <w:pP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716E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7">
    <w:name w:val="xl67"/>
    <w:basedOn w:val="Normal"/>
    <w:rsid w:val="00716ECC"/>
    <w:pPr>
      <w:spacing w:before="100" w:beforeAutospacing="1" w:after="100" w:afterAutospacing="1" w:line="240" w:lineRule="auto"/>
      <w:textAlignment w:val="center"/>
    </w:pPr>
    <w:rPr>
      <w:rFonts w:ascii="Trebuchet MS" w:eastAsia="Times New Roman" w:hAnsi="Trebuchet MS" w:cs="Times New Roman"/>
      <w:i/>
      <w:iCs/>
      <w:color w:val="000000"/>
      <w:sz w:val="20"/>
      <w:szCs w:val="20"/>
    </w:rPr>
  </w:style>
  <w:style w:type="paragraph" w:customStyle="1" w:styleId="xl68">
    <w:name w:val="xl68"/>
    <w:basedOn w:val="Normal"/>
    <w:rsid w:val="00716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9">
    <w:name w:val="xl69"/>
    <w:basedOn w:val="Normal"/>
    <w:rsid w:val="00716ECC"/>
    <w:pPr>
      <w:spacing w:before="100" w:beforeAutospacing="1" w:after="100" w:afterAutospacing="1" w:line="240" w:lineRule="auto"/>
    </w:pPr>
    <w:rPr>
      <w:rFonts w:ascii="Trebuchet MS" w:eastAsia="Times New Roman" w:hAnsi="Trebuchet MS" w:cs="Times New Roman"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716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06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44A38C-729E-45D8-9A75-952D96CF1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86</Words>
  <Characters>9613</Characters>
  <Application>Microsoft Office Word</Application>
  <DocSecurity>0</DocSecurity>
  <Lines>80</Lines>
  <Paragraphs>22</Paragraphs>
  <ScaleCrop>false</ScaleCrop>
  <Company/>
  <LinksUpToDate>false</LinksUpToDate>
  <CharactersWithSpaces>1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heffer</dc:creator>
  <cp:keywords/>
  <dc:description/>
  <cp:lastModifiedBy>Monica Sheffer</cp:lastModifiedBy>
  <cp:revision>2</cp:revision>
  <dcterms:created xsi:type="dcterms:W3CDTF">2019-10-25T17:52:00Z</dcterms:created>
  <dcterms:modified xsi:type="dcterms:W3CDTF">2019-10-2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iomed-central</vt:lpwstr>
  </property>
  <property fmtid="{D5CDD505-2E9C-101B-9397-08002B2CF9AE}" pid="5" name="Mendeley Recent Style Name 1_1">
    <vt:lpwstr>BioMed Centra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zoology</vt:lpwstr>
  </property>
  <property fmtid="{D5CDD505-2E9C-101B-9397-08002B2CF9AE}" pid="15" name="Mendeley Recent Style Name 6_1">
    <vt:lpwstr>Journal of Zo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